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44CA" w:rsidRDefault="001144CA"/>
    <w:p w:rsidR="00D37505" w:rsidRDefault="00D37505"/>
    <w:p w:rsidR="00D37505" w:rsidRDefault="00D37505">
      <w:pPr>
        <w:rPr>
          <w:rFonts w:ascii="Times New Roman" w:eastAsia="Times New Roman" w:hAnsi="Times New Roman" w:cs="Times New Roman"/>
          <w:bCs/>
          <w:color w:val="000000"/>
        </w:rPr>
      </w:pPr>
      <w:r w:rsidRPr="00D37505">
        <w:rPr>
          <w:b/>
        </w:rPr>
        <w:t>Table</w:t>
      </w:r>
      <w:r>
        <w:rPr>
          <w:b/>
        </w:rPr>
        <w:t xml:space="preserve"> </w:t>
      </w:r>
      <w:r w:rsidR="00586B9F">
        <w:rPr>
          <w:b/>
        </w:rPr>
        <w:t>S3</w:t>
      </w:r>
      <w:r>
        <w:rPr>
          <w:b/>
        </w:rPr>
        <w:t xml:space="preserve"> </w:t>
      </w:r>
      <w:r w:rsidRPr="00D37505">
        <w:t xml:space="preserve">Details of NPA domains </w:t>
      </w:r>
      <w:proofErr w:type="spellStart"/>
      <w:r w:rsidRPr="00D37505">
        <w:t>Ar</w:t>
      </w:r>
      <w:proofErr w:type="spellEnd"/>
      <w:r w:rsidRPr="00D37505">
        <w:t>/R selectivity filter</w:t>
      </w:r>
      <w:r>
        <w:rPr>
          <w:b/>
        </w:rPr>
        <w:t>,</w:t>
      </w:r>
      <w:r w:rsidRPr="00D37505">
        <w:t xml:space="preserve"> </w:t>
      </w:r>
      <w:proofErr w:type="spellStart"/>
      <w:r w:rsidRPr="00D37505">
        <w:rPr>
          <w:rFonts w:ascii="Times New Roman" w:eastAsia="Times New Roman" w:hAnsi="Times New Roman" w:cs="Times New Roman"/>
          <w:bCs/>
          <w:color w:val="000000"/>
        </w:rPr>
        <w:t>Froger’s</w:t>
      </w:r>
      <w:proofErr w:type="spellEnd"/>
      <w:r w:rsidRPr="00D37505">
        <w:rPr>
          <w:rFonts w:ascii="Times New Roman" w:eastAsia="Times New Roman" w:hAnsi="Times New Roman" w:cs="Times New Roman"/>
          <w:bCs/>
          <w:color w:val="000000"/>
        </w:rPr>
        <w:t xml:space="preserve"> residues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 and the spacing between NPA domains present in </w:t>
      </w:r>
      <w:bookmarkStart w:id="0" w:name="_GoBack"/>
      <w:bookmarkEnd w:id="0"/>
      <w:r>
        <w:rPr>
          <w:rFonts w:ascii="Times New Roman" w:eastAsia="Times New Roman" w:hAnsi="Times New Roman" w:cs="Times New Roman"/>
          <w:bCs/>
          <w:color w:val="000000"/>
        </w:rPr>
        <w:t xml:space="preserve">soybean </w:t>
      </w:r>
      <w:r w:rsidRPr="00D37505">
        <w:rPr>
          <w:rFonts w:ascii="Times New Roman" w:eastAsia="Times New Roman" w:hAnsi="Times New Roman" w:cs="Times New Roman"/>
          <w:bCs/>
          <w:color w:val="000000"/>
        </w:rPr>
        <w:t>tonoplast intrinsic proteins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 </w:t>
      </w:r>
    </w:p>
    <w:p w:rsidR="00D37505" w:rsidRPr="00D37505" w:rsidRDefault="00D37505">
      <w:pPr>
        <w:rPr>
          <w:b/>
        </w:rPr>
      </w:pPr>
    </w:p>
    <w:tbl>
      <w:tblPr>
        <w:tblW w:w="1349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72"/>
        <w:gridCol w:w="1255"/>
        <w:gridCol w:w="923"/>
        <w:gridCol w:w="976"/>
        <w:gridCol w:w="1261"/>
        <w:gridCol w:w="840"/>
        <w:gridCol w:w="697"/>
        <w:gridCol w:w="976"/>
        <w:gridCol w:w="847"/>
        <w:gridCol w:w="840"/>
        <w:gridCol w:w="1280"/>
        <w:gridCol w:w="688"/>
        <w:gridCol w:w="851"/>
        <w:gridCol w:w="1284"/>
      </w:tblGrid>
      <w:tr w:rsidR="00D37505" w:rsidRPr="00D37505" w:rsidTr="00D37505">
        <w:trPr>
          <w:trHeight w:val="524"/>
        </w:trPr>
        <w:tc>
          <w:tcPr>
            <w:tcW w:w="7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C5D9F1"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. No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37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_Id</w:t>
            </w:r>
            <w:proofErr w:type="spellEnd"/>
          </w:p>
        </w:tc>
        <w:tc>
          <w:tcPr>
            <w:tcW w:w="11463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nually assigned features based on protein sequence alignment</w:t>
            </w:r>
          </w:p>
        </w:tc>
      </w:tr>
      <w:tr w:rsidR="00D37505" w:rsidRPr="00D37505" w:rsidTr="00D37505">
        <w:trPr>
          <w:trHeight w:val="342"/>
        </w:trPr>
        <w:tc>
          <w:tcPr>
            <w:tcW w:w="7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8CCE4"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A (LB)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8CCE4"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A (LE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37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</w:t>
            </w:r>
            <w:proofErr w:type="spellEnd"/>
            <w:r w:rsidRPr="00D37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R filters</w:t>
            </w:r>
          </w:p>
        </w:tc>
        <w:tc>
          <w:tcPr>
            <w:tcW w:w="49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37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oger’s</w:t>
            </w:r>
            <w:proofErr w:type="spellEnd"/>
            <w:r w:rsidRPr="00D37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esidues</w:t>
            </w:r>
          </w:p>
        </w:tc>
      </w:tr>
      <w:tr w:rsidR="00D37505" w:rsidRPr="00D37505" w:rsidTr="00D37505">
        <w:trPr>
          <w:trHeight w:val="783"/>
        </w:trPr>
        <w:tc>
          <w:tcPr>
            <w:tcW w:w="7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pacing between NPA domain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5</w:t>
            </w:r>
          </w:p>
        </w:tc>
      </w:tr>
      <w:tr w:rsidR="00D37505" w:rsidRPr="00D37505" w:rsidTr="00D37505">
        <w:trPr>
          <w:trHeight w:val="196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mTIP1;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75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D37505" w:rsidRPr="00D37505" w:rsidTr="00D37505">
        <w:trPr>
          <w:trHeight w:val="196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mTIP1;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75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D37505" w:rsidRPr="00D37505" w:rsidTr="00D37505">
        <w:trPr>
          <w:trHeight w:val="196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mTIP1;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75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D37505" w:rsidRPr="00D37505" w:rsidTr="00D37505">
        <w:trPr>
          <w:trHeight w:val="196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mTIP1;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75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D37505" w:rsidRPr="00D37505" w:rsidTr="00D37505">
        <w:trPr>
          <w:trHeight w:val="196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mTIP1;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75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D37505" w:rsidRPr="00D37505" w:rsidTr="00D37505">
        <w:trPr>
          <w:trHeight w:val="196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mTIP1;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75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D37505" w:rsidRPr="00D37505" w:rsidTr="00D37505">
        <w:trPr>
          <w:trHeight w:val="196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mTIP1;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75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D37505" w:rsidRPr="00D37505" w:rsidTr="00D37505">
        <w:trPr>
          <w:trHeight w:val="196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mTIP1;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75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D37505" w:rsidRPr="00D37505" w:rsidTr="00D37505">
        <w:trPr>
          <w:trHeight w:val="196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mTIP1;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75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D37505" w:rsidRPr="00D37505" w:rsidTr="00D37505">
        <w:trPr>
          <w:trHeight w:val="196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mTIP2;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75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D37505" w:rsidRPr="00D37505" w:rsidTr="00D37505">
        <w:trPr>
          <w:trHeight w:val="196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mTIP2;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75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D37505" w:rsidRPr="00D37505" w:rsidTr="00D37505">
        <w:trPr>
          <w:trHeight w:val="196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mTIP2;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75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D37505" w:rsidRPr="00D37505" w:rsidTr="00D37505">
        <w:trPr>
          <w:trHeight w:val="196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mTIP2;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75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D37505" w:rsidRPr="00D37505" w:rsidTr="00D37505">
        <w:trPr>
          <w:trHeight w:val="196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mTIP2;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75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D37505" w:rsidRPr="00D37505" w:rsidTr="00D37505">
        <w:trPr>
          <w:trHeight w:val="196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mTIP2;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75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D37505" w:rsidRPr="00D37505" w:rsidTr="00D37505">
        <w:trPr>
          <w:trHeight w:val="196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mTIP2;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75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D37505" w:rsidRPr="00D37505" w:rsidTr="00D37505">
        <w:trPr>
          <w:trHeight w:val="196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mTIP3;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75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D37505" w:rsidRPr="00D37505" w:rsidTr="00D37505">
        <w:trPr>
          <w:trHeight w:val="196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mTIP3;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75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D37505" w:rsidRPr="00D37505" w:rsidTr="00D37505">
        <w:trPr>
          <w:trHeight w:val="196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mTIP3;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75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D37505" w:rsidRPr="00D37505" w:rsidTr="00D37505">
        <w:trPr>
          <w:trHeight w:val="196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mTIP3;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75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D37505" w:rsidRPr="00D37505" w:rsidTr="00D37505">
        <w:trPr>
          <w:trHeight w:val="196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mTIP4;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75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D37505" w:rsidRPr="00D37505" w:rsidTr="00D37505">
        <w:trPr>
          <w:trHeight w:val="196"/>
        </w:trPr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mTIP5;1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75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D37505" w:rsidRPr="00D37505" w:rsidTr="00D37505">
        <w:trPr>
          <w:trHeight w:val="196"/>
        </w:trPr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7505" w:rsidRPr="00D37505" w:rsidRDefault="00D37505" w:rsidP="00607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mTIP5;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noWrap/>
            <w:vAlign w:val="bottom"/>
            <w:hideMark/>
          </w:tcPr>
          <w:p w:rsidR="00D37505" w:rsidRPr="00D37505" w:rsidRDefault="00D37505" w:rsidP="00607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75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D37505" w:rsidRPr="00D37505" w:rsidRDefault="00D37505" w:rsidP="006076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750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</w:tbl>
    <w:p w:rsidR="00D37505" w:rsidRDefault="00D37505"/>
    <w:sectPr w:rsidR="00D37505" w:rsidSect="00D37505">
      <w:pgSz w:w="15840" w:h="12240" w:orient="landscape"/>
      <w:pgMar w:top="426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505"/>
    <w:rsid w:val="001144CA"/>
    <w:rsid w:val="001B5D2B"/>
    <w:rsid w:val="00586B9F"/>
    <w:rsid w:val="00590941"/>
    <w:rsid w:val="00D3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0F098088-EFEA-450C-A5A3-CF7D27CD4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3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 xsi:nil="true"/>
    <DocumentType xmlns="ad5e6ac6-7e28-44ff-b599-4b096ee3745e">Table</DocumentType>
    <DocumentId xmlns="ad5e6ac6-7e28-44ff-b599-4b096ee3745e">Table 3.DOCX</DocumentId>
  </documentManagement>
</p:properties>
</file>

<file path=customXml/itemProps1.xml><?xml version="1.0" encoding="utf-8"?>
<ds:datastoreItem xmlns:ds="http://schemas.openxmlformats.org/officeDocument/2006/customXml" ds:itemID="{B680C56D-10B6-456D-9494-1BCD0185CB03}"/>
</file>

<file path=customXml/itemProps2.xml><?xml version="1.0" encoding="utf-8"?>
<ds:datastoreItem xmlns:ds="http://schemas.openxmlformats.org/officeDocument/2006/customXml" ds:itemID="{49B9D119-28DD-4DAE-9521-037294B1A62A}"/>
</file>

<file path=customXml/itemProps3.xml><?xml version="1.0" encoding="utf-8"?>
<ds:datastoreItem xmlns:ds="http://schemas.openxmlformats.org/officeDocument/2006/customXml" ds:itemID="{6A641CD2-9521-4113-B539-4647D7A4AB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val</Company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esh Deshmukh</dc:creator>
  <cp:keywords/>
  <dc:description/>
  <cp:lastModifiedBy>Song, Li</cp:lastModifiedBy>
  <cp:revision>2</cp:revision>
  <dcterms:created xsi:type="dcterms:W3CDTF">2016-05-05T15:25:00Z</dcterms:created>
  <dcterms:modified xsi:type="dcterms:W3CDTF">2016-05-06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